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B09" w:rsidRPr="00A01FF4" w:rsidRDefault="00311FC6" w:rsidP="002E7B09">
      <w:pPr>
        <w:pStyle w:val="C-BodyText"/>
        <w:spacing w:line="276" w:lineRule="auto"/>
        <w:rPr>
          <w:szCs w:val="24"/>
        </w:rPr>
      </w:pPr>
      <w:r>
        <w:rPr>
          <w:szCs w:val="24"/>
        </w:rPr>
        <w:t xml:space="preserve">S1 </w:t>
      </w:r>
      <w:proofErr w:type="spellStart"/>
      <w:r w:rsidR="002E7B09" w:rsidRPr="00A01FF4">
        <w:rPr>
          <w:bCs/>
          <w:szCs w:val="24"/>
        </w:rPr>
        <w:t>Adverses</w:t>
      </w:r>
      <w:proofErr w:type="spellEnd"/>
      <w:r w:rsidR="002E7B09" w:rsidRPr="00A01FF4">
        <w:rPr>
          <w:bCs/>
          <w:szCs w:val="24"/>
        </w:rPr>
        <w:t xml:space="preserve"> </w:t>
      </w:r>
      <w:r>
        <w:rPr>
          <w:bCs/>
          <w:szCs w:val="24"/>
        </w:rPr>
        <w:t>E</w:t>
      </w:r>
      <w:bookmarkStart w:id="0" w:name="_GoBack"/>
      <w:bookmarkEnd w:id="0"/>
      <w:r w:rsidR="002E7B09" w:rsidRPr="00A01FF4">
        <w:rPr>
          <w:bCs/>
          <w:szCs w:val="24"/>
        </w:rPr>
        <w:t>vents</w:t>
      </w:r>
      <w:r w:rsidR="002E7B09" w:rsidRPr="00A01FF4">
        <w:rPr>
          <w:b/>
          <w:szCs w:val="24"/>
          <w:u w:val="single"/>
        </w:rPr>
        <w:br/>
      </w:r>
      <w:r w:rsidR="002E7B09" w:rsidRPr="00A01FF4">
        <w:rPr>
          <w:bCs/>
          <w:szCs w:val="24"/>
        </w:rPr>
        <w:t xml:space="preserve">Patient 1 : </w:t>
      </w:r>
      <w:r w:rsidR="002E7B09" w:rsidRPr="00A01FF4">
        <w:rPr>
          <w:szCs w:val="24"/>
        </w:rPr>
        <w:t>A 20-year-old woman had a single CL lesion with no significant medical history. During the screening, she had a negative pregnancy test and was using a hormonal contraceptive (ethinyl estradiol and levonorgestrel), that she stopped 9 days before the end of the topical cream application (study day 11) without informing the investigator. On day 19, she had a positive pregnancy test. The starting date of the pregnancy was estimated to be day 15 of drug application. She had a normal delivery 8 months and a half after conception with no evidence of birth defects. The investigator-assessed pregnancy as not related to the investigational cream. The CL lesion cured by Study day 28 and the patient completed the full follow-up.</w:t>
      </w:r>
    </w:p>
    <w:p w:rsidR="002E7B09" w:rsidRPr="00A01FF4" w:rsidRDefault="002E7B09" w:rsidP="002E7B09">
      <w:pPr>
        <w:pStyle w:val="C-BodyText"/>
        <w:spacing w:line="276" w:lineRule="auto"/>
        <w:jc w:val="both"/>
        <w:rPr>
          <w:bCs/>
          <w:szCs w:val="24"/>
        </w:rPr>
      </w:pPr>
      <w:r w:rsidRPr="00A01FF4">
        <w:rPr>
          <w:szCs w:val="24"/>
        </w:rPr>
        <w:t xml:space="preserve">Patient 2: A 68 year-old male had a single CL lesion and no other significant medical history.  He received 20 daily applications of the topical cream, on day 29 he had a </w:t>
      </w:r>
      <w:proofErr w:type="spellStart"/>
      <w:r w:rsidRPr="00A01FF4">
        <w:rPr>
          <w:szCs w:val="24"/>
        </w:rPr>
        <w:t>papulo</w:t>
      </w:r>
      <w:proofErr w:type="spellEnd"/>
      <w:r w:rsidRPr="00A01FF4">
        <w:rPr>
          <w:szCs w:val="24"/>
        </w:rPr>
        <w:t>-nodular rash without pruritus that resolved on day 40 without any treatment. The rash was attributed to many chigger bites while on a hunting trip. The investigator-assessed the rash as not related to the investigational cream.</w:t>
      </w:r>
    </w:p>
    <w:p w:rsidR="00E91110" w:rsidRDefault="00E91110"/>
    <w:sectPr w:rsidR="00E91110" w:rsidSect="00E911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09"/>
    <w:rsid w:val="002E7B09"/>
    <w:rsid w:val="00311FC6"/>
    <w:rsid w:val="00E9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A1F12E"/>
  <w14:defaultImageDpi w14:val="300"/>
  <w15:docId w15:val="{494D40C1-9C6E-4395-84FF-CF3BD2B4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-BodyText">
    <w:name w:val="C-Body Text"/>
    <w:rsid w:val="002E7B09"/>
    <w:pPr>
      <w:autoSpaceDN w:val="0"/>
      <w:spacing w:before="120" w:after="120" w:line="280" w:lineRule="atLeast"/>
    </w:pPr>
    <w:rPr>
      <w:rFonts w:ascii="Times New Roman" w:eastAsia="Times New Roman" w:hAnsi="Times New Roman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Melenotte</dc:creator>
  <cp:keywords/>
  <dc:description/>
  <cp:lastModifiedBy>JK</cp:lastModifiedBy>
  <cp:revision>2</cp:revision>
  <dcterms:created xsi:type="dcterms:W3CDTF">2023-08-02T16:10:00Z</dcterms:created>
  <dcterms:modified xsi:type="dcterms:W3CDTF">2023-08-02T16:10:00Z</dcterms:modified>
</cp:coreProperties>
</file>